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156" w:rsidRPr="001318A0" w:rsidRDefault="003D3156" w:rsidP="00E408E8">
      <w:pPr>
        <w:suppressAutoHyphens w:val="0"/>
        <w:autoSpaceDE w:val="0"/>
        <w:autoSpaceDN w:val="0"/>
        <w:adjustRightInd w:val="0"/>
        <w:spacing w:after="0" w:line="480" w:lineRule="auto"/>
        <w:jc w:val="both"/>
        <w:textAlignment w:val="auto"/>
        <w:rPr>
          <w:rFonts w:ascii="Times New Roman" w:hAnsi="Times New Roman" w:cs="Times New Roman"/>
          <w:b/>
          <w:kern w:val="0"/>
          <w:sz w:val="24"/>
          <w:szCs w:val="24"/>
          <w:lang w:val="en-US" w:eastAsia="pl-PL"/>
        </w:rPr>
      </w:pPr>
      <w:r w:rsidRPr="001318A0">
        <w:rPr>
          <w:rFonts w:ascii="Times New Roman" w:hAnsi="Times New Roman" w:cs="Times New Roman"/>
          <w:b/>
          <w:bCs/>
          <w:kern w:val="0"/>
          <w:sz w:val="24"/>
          <w:szCs w:val="24"/>
          <w:lang w:val="en-US" w:eastAsia="pl-PL"/>
        </w:rPr>
        <w:t>S1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 w:eastAsia="pl-PL"/>
        </w:rPr>
        <w:t xml:space="preserve"> </w:t>
      </w:r>
      <w:r w:rsidRPr="001318A0">
        <w:rPr>
          <w:rFonts w:ascii="Times New Roman" w:hAnsi="Times New Roman" w:cs="Times New Roman"/>
          <w:b/>
          <w:bCs/>
          <w:kern w:val="0"/>
          <w:sz w:val="24"/>
          <w:szCs w:val="24"/>
          <w:lang w:val="en-US" w:eastAsia="pl-PL"/>
        </w:rPr>
        <w:t xml:space="preserve">Table. </w:t>
      </w:r>
      <w:r w:rsidRPr="001318A0">
        <w:rPr>
          <w:rFonts w:ascii="Times New Roman" w:hAnsi="Times New Roman" w:cs="Times New Roman"/>
          <w:b/>
          <w:kern w:val="0"/>
          <w:sz w:val="24"/>
          <w:szCs w:val="24"/>
          <w:lang w:val="en-US" w:eastAsia="pl-PL"/>
        </w:rPr>
        <w:t>Sequences from the GenBank database used for designing PCR and LAMP primer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590"/>
        <w:gridCol w:w="4590"/>
      </w:tblGrid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Species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ccession number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M932141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B063341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M932146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M932148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M932147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FM956425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FM956422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M932177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M932176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M932149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FM956428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FM956427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M932156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M932140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EU035758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KF680275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FM956429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FM956424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M932178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M932150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M932183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M932139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M932188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M932187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M932181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M932145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M932179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M932192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M932157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M932182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palm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KF680274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tabac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EU035759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. coloratus</w:t>
            </w:r>
          </w:p>
        </w:tc>
        <w:tc>
          <w:tcPr>
            <w:tcW w:w="4606" w:type="dxa"/>
          </w:tcPr>
          <w:p w:rsidR="003D3156" w:rsidRPr="0042736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42736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B063338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2478D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 xml:space="preserve">T. </w:t>
            </w:r>
            <w:r w:rsidRPr="0052478D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havani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i</w:t>
            </w:r>
            <w:r w:rsidRPr="0052478D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ensis</w:t>
            </w:r>
          </w:p>
        </w:tc>
        <w:tc>
          <w:tcPr>
            <w:tcW w:w="4606" w:type="dxa"/>
          </w:tcPr>
          <w:p w:rsidR="003D3156" w:rsidRPr="0042736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42736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B063337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2478D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 xml:space="preserve">T. </w:t>
            </w:r>
            <w:r w:rsidRPr="0052478D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setosus</w:t>
            </w:r>
          </w:p>
        </w:tc>
        <w:tc>
          <w:tcPr>
            <w:tcW w:w="4606" w:type="dxa"/>
          </w:tcPr>
          <w:p w:rsidR="003D3156" w:rsidRPr="0042736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42736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B063342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F. occidentalis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GQ343256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F. occidentalis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GQ343255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F. occidentalis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GQ343254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F. intonsa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GQ343258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F. schul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t</w:t>
            </w: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zei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GQ343259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 xml:space="preserve">Scirtothrips dorsalis 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GQ343260</w:t>
            </w:r>
          </w:p>
        </w:tc>
      </w:tr>
      <w:tr w:rsidR="003D3156" w:rsidRPr="005650A2" w:rsidTr="0051161E"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 w:eastAsia="pl-PL"/>
              </w:rPr>
              <w:t>Echinothrips americanus</w:t>
            </w:r>
          </w:p>
        </w:tc>
        <w:tc>
          <w:tcPr>
            <w:tcW w:w="4606" w:type="dxa"/>
          </w:tcPr>
          <w:p w:rsidR="003D3156" w:rsidRPr="005650A2" w:rsidRDefault="003D3156" w:rsidP="0051161E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</w:pPr>
            <w:r w:rsidRPr="005650A2"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pl-PL"/>
              </w:rPr>
              <w:t>AJ303091</w:t>
            </w:r>
          </w:p>
        </w:tc>
      </w:tr>
    </w:tbl>
    <w:p w:rsidR="003D3156" w:rsidRDefault="003D3156">
      <w:bookmarkStart w:id="0" w:name="_GoBack"/>
      <w:bookmarkEnd w:id="0"/>
    </w:p>
    <w:sectPr w:rsidR="003D3156" w:rsidSect="00B315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408E8"/>
    <w:rsid w:val="000B5873"/>
    <w:rsid w:val="000E7BC0"/>
    <w:rsid w:val="001318A0"/>
    <w:rsid w:val="0017284F"/>
    <w:rsid w:val="00311F9B"/>
    <w:rsid w:val="003D3156"/>
    <w:rsid w:val="00427362"/>
    <w:rsid w:val="0051161E"/>
    <w:rsid w:val="0052478D"/>
    <w:rsid w:val="005650A2"/>
    <w:rsid w:val="00B315C2"/>
    <w:rsid w:val="00E408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8E8"/>
    <w:pPr>
      <w:suppressAutoHyphens/>
      <w:spacing w:after="200" w:line="276" w:lineRule="auto"/>
      <w:textAlignment w:val="baseline"/>
    </w:pPr>
    <w:rPr>
      <w:rFonts w:eastAsia="MS Mincho" w:cs="Calibri"/>
      <w:kern w:val="1"/>
      <w:lang w:eastAsia="ar-SA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40</Words>
  <Characters>84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Table</dc:title>
  <dc:subject/>
  <dc:creator>olaso</dc:creator>
  <cp:keywords/>
  <dc:description/>
  <cp:lastModifiedBy>olaos</cp:lastModifiedBy>
  <cp:revision>2</cp:revision>
  <dcterms:created xsi:type="dcterms:W3CDTF">2015-02-24T21:16:00Z</dcterms:created>
  <dcterms:modified xsi:type="dcterms:W3CDTF">2015-02-24T21:16:00Z</dcterms:modified>
</cp:coreProperties>
</file>